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D2A" w:rsidRDefault="003D628B" w:rsidP="00647D2A">
      <w:pPr>
        <w:pStyle w:val="Default"/>
        <w:jc w:val="both"/>
        <w:rPr>
          <w:lang w:val="en-US"/>
        </w:rPr>
      </w:pPr>
      <w:r>
        <w:rPr>
          <w:lang w:val="en-US"/>
        </w:rPr>
        <w:t xml:space="preserve">S1 </w:t>
      </w:r>
      <w:r w:rsidR="00647D2A">
        <w:rPr>
          <w:lang w:val="en-US"/>
        </w:rPr>
        <w:t xml:space="preserve">Fig: </w:t>
      </w:r>
      <w:r w:rsidR="00647D2A" w:rsidRPr="00E230A1">
        <w:rPr>
          <w:i/>
          <w:lang w:val="en-US"/>
        </w:rPr>
        <w:t xml:space="preserve">An. </w:t>
      </w:r>
      <w:proofErr w:type="spellStart"/>
      <w:r w:rsidR="00647D2A" w:rsidRPr="00E230A1">
        <w:rPr>
          <w:i/>
          <w:lang w:val="en-US"/>
        </w:rPr>
        <w:t>gambiae</w:t>
      </w:r>
      <w:proofErr w:type="spellEnd"/>
      <w:r w:rsidR="00647D2A" w:rsidRPr="00E42E82">
        <w:rPr>
          <w:lang w:val="en-US"/>
        </w:rPr>
        <w:t xml:space="preserve"> </w:t>
      </w:r>
      <w:proofErr w:type="spellStart"/>
      <w:r w:rsidR="00647D2A" w:rsidRPr="00E42E82">
        <w:rPr>
          <w:lang w:val="en-US"/>
        </w:rPr>
        <w:t>s.l.</w:t>
      </w:r>
      <w:proofErr w:type="spellEnd"/>
      <w:r w:rsidR="00647D2A" w:rsidRPr="00E42E82">
        <w:rPr>
          <w:lang w:val="en-US"/>
        </w:rPr>
        <w:t xml:space="preserve"> hourly biting rates in </w:t>
      </w:r>
      <w:r w:rsidR="00647D2A">
        <w:rPr>
          <w:lang w:val="en-US"/>
        </w:rPr>
        <w:t>Cove</w:t>
      </w:r>
      <w:r w:rsidR="00647D2A" w:rsidRPr="00E42E82">
        <w:rPr>
          <w:lang w:val="en-US"/>
        </w:rPr>
        <w:t xml:space="preserve"> (N=</w:t>
      </w:r>
      <w:r w:rsidR="00647D2A">
        <w:rPr>
          <w:lang w:val="en-US"/>
        </w:rPr>
        <w:t>975</w:t>
      </w:r>
      <w:r w:rsidR="00647D2A" w:rsidRPr="00E42E82">
        <w:rPr>
          <w:lang w:val="en-US"/>
        </w:rPr>
        <w:t xml:space="preserve"> indoors, N=</w:t>
      </w:r>
      <w:r w:rsidR="00647D2A">
        <w:rPr>
          <w:lang w:val="en-US"/>
        </w:rPr>
        <w:t>556</w:t>
      </w:r>
      <w:r w:rsidR="00647D2A" w:rsidRPr="00E42E82">
        <w:rPr>
          <w:lang w:val="en-US"/>
        </w:rPr>
        <w:t xml:space="preserve"> outdoors) (a), </w:t>
      </w:r>
      <w:proofErr w:type="spellStart"/>
      <w:r w:rsidR="00647D2A">
        <w:rPr>
          <w:lang w:val="en-US"/>
        </w:rPr>
        <w:t>Zangnanado</w:t>
      </w:r>
      <w:proofErr w:type="spellEnd"/>
      <w:r w:rsidR="00647D2A">
        <w:rPr>
          <w:lang w:val="en-US"/>
        </w:rPr>
        <w:t xml:space="preserve"> </w:t>
      </w:r>
      <w:r w:rsidR="00647D2A" w:rsidRPr="00E42E82">
        <w:rPr>
          <w:lang w:val="en-US"/>
        </w:rPr>
        <w:t>(N=</w:t>
      </w:r>
      <w:r w:rsidR="00647D2A">
        <w:rPr>
          <w:lang w:val="en-US"/>
        </w:rPr>
        <w:t>2792</w:t>
      </w:r>
      <w:r w:rsidR="00647D2A" w:rsidRPr="00E42E82">
        <w:rPr>
          <w:lang w:val="en-US"/>
        </w:rPr>
        <w:t xml:space="preserve"> indoors, N=</w:t>
      </w:r>
      <w:r w:rsidR="00647D2A">
        <w:rPr>
          <w:lang w:val="en-US"/>
        </w:rPr>
        <w:t>2134</w:t>
      </w:r>
      <w:r w:rsidR="00647D2A" w:rsidRPr="00E42E82">
        <w:rPr>
          <w:lang w:val="en-US"/>
        </w:rPr>
        <w:t xml:space="preserve"> outdoors) (b) &amp;, and </w:t>
      </w:r>
      <w:proofErr w:type="spellStart"/>
      <w:r w:rsidR="00647D2A">
        <w:rPr>
          <w:lang w:val="en-US"/>
        </w:rPr>
        <w:t>Ouinhi</w:t>
      </w:r>
      <w:proofErr w:type="spellEnd"/>
      <w:r w:rsidR="00647D2A" w:rsidRPr="00E42E82">
        <w:rPr>
          <w:lang w:val="en-US"/>
        </w:rPr>
        <w:t xml:space="preserve"> (N=</w:t>
      </w:r>
      <w:r w:rsidR="00647D2A">
        <w:rPr>
          <w:lang w:val="en-US"/>
        </w:rPr>
        <w:t>2606</w:t>
      </w:r>
      <w:r w:rsidR="00647D2A" w:rsidRPr="00E42E82">
        <w:rPr>
          <w:lang w:val="en-US"/>
        </w:rPr>
        <w:t xml:space="preserve"> indoors, N=</w:t>
      </w:r>
      <w:r w:rsidR="00647D2A">
        <w:rPr>
          <w:lang w:val="en-US"/>
        </w:rPr>
        <w:t>1744</w:t>
      </w:r>
      <w:r w:rsidR="00647D2A" w:rsidRPr="00E42E82">
        <w:rPr>
          <w:lang w:val="en-US"/>
        </w:rPr>
        <w:t xml:space="preserve"> outdoors) (c).</w:t>
      </w:r>
      <w:r w:rsidR="00647D2A">
        <w:rPr>
          <w:lang w:val="en-US"/>
        </w:rPr>
        <w:t xml:space="preserve"> b/p/h=bite/person/hour</w:t>
      </w:r>
      <w:r w:rsidR="002A3F6C" w:rsidRPr="002A3F6C">
        <w:rPr>
          <w:lang w:val="en-US"/>
        </w:rPr>
        <w:t>, the error bars indicate the confidence intervals</w:t>
      </w:r>
      <w:r w:rsidR="002A3F6C">
        <w:rPr>
          <w:lang w:val="en-US"/>
        </w:rPr>
        <w:t>.</w:t>
      </w:r>
      <w:bookmarkStart w:id="0" w:name="_GoBack"/>
      <w:bookmarkEnd w:id="0"/>
      <w:r w:rsidR="00647D2A">
        <w:rPr>
          <w:lang w:val="en-US"/>
        </w:rPr>
        <w:t xml:space="preserve"> </w:t>
      </w:r>
    </w:p>
    <w:p w:rsidR="00647D2A" w:rsidRDefault="00647D2A" w:rsidP="00647D2A">
      <w:pPr>
        <w:pStyle w:val="Default"/>
        <w:spacing w:line="360" w:lineRule="auto"/>
        <w:jc w:val="both"/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C76F55" wp14:editId="3706C8AE">
                <wp:simplePos x="0" y="0"/>
                <wp:positionH relativeFrom="column">
                  <wp:posOffset>3473450</wp:posOffset>
                </wp:positionH>
                <wp:positionV relativeFrom="paragraph">
                  <wp:posOffset>24130</wp:posOffset>
                </wp:positionV>
                <wp:extent cx="317500" cy="254000"/>
                <wp:effectExtent l="0" t="0" r="635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47D2A" w:rsidRPr="00E230A1" w:rsidRDefault="00647D2A" w:rsidP="00647D2A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E230A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C76F55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273.5pt;margin-top:1.9pt;width:25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" fillcolor="white [3201]" stroked="f" strokeweight=".5pt">
                <v:textbox>
                  <w:txbxContent>
                    <w:p w:rsidR="00647D2A" w:rsidRPr="00E230A1" w:rsidRDefault="00647D2A" w:rsidP="00647D2A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E230A1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4D798E" wp14:editId="293CF4DC">
                <wp:simplePos x="0" y="0"/>
                <wp:positionH relativeFrom="column">
                  <wp:posOffset>3530600</wp:posOffset>
                </wp:positionH>
                <wp:positionV relativeFrom="paragraph">
                  <wp:posOffset>81280</wp:posOffset>
                </wp:positionV>
                <wp:extent cx="165100" cy="165100"/>
                <wp:effectExtent l="0" t="0" r="25400" b="254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3B53B3" id="Rectangle 23" o:spid="_x0000_s1026" style="position:absolute;margin-left:278pt;margin-top:6.4pt;width:13pt;height:1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" filled="f" strokecolor="#7f7f7f [1612]" strokeweight="1pt"/>
            </w:pict>
          </mc:Fallback>
        </mc:AlternateContent>
      </w:r>
      <w:r>
        <w:rPr>
          <w:lang w:val="en-US"/>
        </w:rPr>
        <w:t xml:space="preserve">           </w:t>
      </w:r>
      <w:r>
        <w:rPr>
          <w:noProof/>
          <w:lang w:val="en-GB" w:eastAsia="en-GB"/>
        </w:rPr>
        <w:drawing>
          <wp:inline distT="0" distB="0" distL="0" distR="0" wp14:anchorId="228A5F36" wp14:editId="31735271">
            <wp:extent cx="3390900" cy="2298700"/>
            <wp:effectExtent l="0" t="0" r="0" b="635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lang w:val="en-US"/>
        </w:rPr>
        <w:t xml:space="preserve">     </w:t>
      </w:r>
      <w:r>
        <w:rPr>
          <w:noProof/>
          <w:lang w:val="en-GB" w:eastAsia="en-GB"/>
        </w:rPr>
        <w:drawing>
          <wp:inline distT="0" distB="0" distL="0" distR="0" wp14:anchorId="302E78E4" wp14:editId="01E09361">
            <wp:extent cx="3378200" cy="2311400"/>
            <wp:effectExtent l="0" t="0" r="12700" b="1270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47D2A" w:rsidRDefault="00647D2A" w:rsidP="00647D2A">
      <w:pPr>
        <w:pStyle w:val="Default"/>
        <w:spacing w:line="360" w:lineRule="auto"/>
        <w:jc w:val="center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1F82ADD5" wp14:editId="735383B1">
            <wp:extent cx="3632200" cy="2476500"/>
            <wp:effectExtent l="0" t="0" r="6350" b="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75F7E" w:rsidRDefault="00C75F7E"/>
    <w:sectPr w:rsidR="00C75F7E" w:rsidSect="00647D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D2A"/>
    <w:rsid w:val="002A3F6C"/>
    <w:rsid w:val="003D628B"/>
    <w:rsid w:val="00647D2A"/>
    <w:rsid w:val="00940737"/>
    <w:rsid w:val="00C75F7E"/>
    <w:rsid w:val="00EF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07349"/>
  <w15:chartTrackingRefBased/>
  <w15:docId w15:val="{6F7ABDA9-4EA5-4FD6-A695-79FCCC5A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D2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47D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dcvasov\Desktop\MS%20Prof\Analyse%202%20bruno\Fichier_Bruno%202%20(Autosaved)%20(Autosav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dcvasov\Desktop\MS%20Prof\Analyse%202%20bruno\Fichier_Bruno%202%20(Autosaved)%20(Autosaved)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84280863974574"/>
          <c:y val="5.0925925925925923E-2"/>
          <c:w val="0.71522415661345096"/>
          <c:h val="0.70580551181102358"/>
        </c:manualLayout>
      </c:layout>
      <c:lineChart>
        <c:grouping val="standard"/>
        <c:varyColors val="0"/>
        <c:ser>
          <c:idx val="0"/>
          <c:order val="0"/>
          <c:tx>
            <c:strRef>
              <c:f>'Hourly biting'!$R$5</c:f>
              <c:strCache>
                <c:ptCount val="1"/>
                <c:pt idx="0">
                  <c:v>Indoo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Hourly biting'!$AF$10:$AF$21</c:f>
                <c:numCache>
                  <c:formatCode>General</c:formatCode>
                  <c:ptCount val="12"/>
                  <c:pt idx="0">
                    <c:v>0.56499999999999995</c:v>
                  </c:pt>
                  <c:pt idx="1">
                    <c:v>0.65</c:v>
                  </c:pt>
                  <c:pt idx="2">
                    <c:v>0.92500000000000004</c:v>
                  </c:pt>
                  <c:pt idx="3">
                    <c:v>1.1025</c:v>
                  </c:pt>
                  <c:pt idx="4">
                    <c:v>1.3537499999999998</c:v>
                  </c:pt>
                  <c:pt idx="5">
                    <c:v>1.4375</c:v>
                  </c:pt>
                  <c:pt idx="6">
                    <c:v>1.7125000000000004</c:v>
                  </c:pt>
                  <c:pt idx="7">
                    <c:v>1.7125000000000004</c:v>
                  </c:pt>
                  <c:pt idx="8">
                    <c:v>1.78125</c:v>
                  </c:pt>
                  <c:pt idx="9">
                    <c:v>1.8875000000000002</c:v>
                  </c:pt>
                  <c:pt idx="10">
                    <c:v>1.7937500000000002</c:v>
                  </c:pt>
                  <c:pt idx="11">
                    <c:v>0.46</c:v>
                  </c:pt>
                </c:numCache>
              </c:numRef>
            </c:plus>
            <c:minus>
              <c:numRef>
                <c:f>'Hourly biting'!$AE$10:$AE$21</c:f>
                <c:numCache>
                  <c:formatCode>General</c:formatCode>
                  <c:ptCount val="12"/>
                  <c:pt idx="0">
                    <c:v>0.122</c:v>
                  </c:pt>
                  <c:pt idx="1">
                    <c:v>0.22</c:v>
                  </c:pt>
                  <c:pt idx="2">
                    <c:v>0.52500000000000002</c:v>
                  </c:pt>
                  <c:pt idx="3">
                    <c:v>0.59750000000000003</c:v>
                  </c:pt>
                  <c:pt idx="4">
                    <c:v>0.85624999999999996</c:v>
                  </c:pt>
                  <c:pt idx="5">
                    <c:v>0.94249999999999989</c:v>
                  </c:pt>
                  <c:pt idx="6">
                    <c:v>1.1875</c:v>
                  </c:pt>
                  <c:pt idx="7">
                    <c:v>1.1875</c:v>
                  </c:pt>
                  <c:pt idx="8">
                    <c:v>1.3187500000000001</c:v>
                  </c:pt>
                  <c:pt idx="9">
                    <c:v>1.4125000000000001</c:v>
                  </c:pt>
                  <c:pt idx="10">
                    <c:v>1.5062500000000001</c:v>
                  </c:pt>
                  <c:pt idx="1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ourly biting'!$S$4:$AD$4</c:f>
              <c:strCache>
                <c:ptCount val="12"/>
                <c:pt idx="0">
                  <c:v>07-08 pm</c:v>
                </c:pt>
                <c:pt idx="1">
                  <c:v>08-09 pm</c:v>
                </c:pt>
                <c:pt idx="2">
                  <c:v>09-10 pm</c:v>
                </c:pt>
                <c:pt idx="3">
                  <c:v>10-11 pm</c:v>
                </c:pt>
                <c:pt idx="4">
                  <c:v>11-12 pm</c:v>
                </c:pt>
                <c:pt idx="5">
                  <c:v>12-01 am</c:v>
                </c:pt>
                <c:pt idx="6">
                  <c:v>01-02 am</c:v>
                </c:pt>
                <c:pt idx="7">
                  <c:v>02-03 am</c:v>
                </c:pt>
                <c:pt idx="8">
                  <c:v>03-04 am</c:v>
                </c:pt>
                <c:pt idx="9">
                  <c:v>04-05 am</c:v>
                </c:pt>
                <c:pt idx="10">
                  <c:v>05-06 am</c:v>
                </c:pt>
                <c:pt idx="11">
                  <c:v>06-07 am</c:v>
                </c:pt>
              </c:strCache>
            </c:strRef>
          </c:cat>
          <c:val>
            <c:numRef>
              <c:f>'Hourly biting'!$S$5:$AD$5</c:f>
              <c:numCache>
                <c:formatCode>0.00</c:formatCode>
                <c:ptCount val="12"/>
                <c:pt idx="0">
                  <c:v>0.125</c:v>
                </c:pt>
                <c:pt idx="1">
                  <c:v>0.25</c:v>
                </c:pt>
                <c:pt idx="2">
                  <c:v>0.875</c:v>
                </c:pt>
                <c:pt idx="3">
                  <c:v>1.1875</c:v>
                </c:pt>
                <c:pt idx="4">
                  <c:v>2.65625</c:v>
                </c:pt>
                <c:pt idx="5">
                  <c:v>2.5625</c:v>
                </c:pt>
                <c:pt idx="6">
                  <c:v>3.6875</c:v>
                </c:pt>
                <c:pt idx="7">
                  <c:v>3.6875</c:v>
                </c:pt>
                <c:pt idx="8">
                  <c:v>4.71875</c:v>
                </c:pt>
                <c:pt idx="9">
                  <c:v>5.3125</c:v>
                </c:pt>
                <c:pt idx="10">
                  <c:v>5.40625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DD-4058-8038-759A1FA87E9F}"/>
            </c:ext>
          </c:extLst>
        </c:ser>
        <c:ser>
          <c:idx val="1"/>
          <c:order val="1"/>
          <c:tx>
            <c:strRef>
              <c:f>'Hourly biting'!$R$6</c:f>
              <c:strCache>
                <c:ptCount val="1"/>
                <c:pt idx="0">
                  <c:v>Outdoor</c:v>
                </c:pt>
              </c:strCache>
            </c:strRef>
          </c:tx>
          <c:spPr>
            <a:ln w="285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Hourly biting'!$AF$25:$AF$36</c:f>
                <c:numCache>
                  <c:formatCode>General</c:formatCode>
                  <c:ptCount val="12"/>
                  <c:pt idx="0">
                    <c:v>0.46</c:v>
                  </c:pt>
                  <c:pt idx="1">
                    <c:v>0.68125000000000002</c:v>
                  </c:pt>
                  <c:pt idx="2">
                    <c:v>0.8</c:v>
                  </c:pt>
                  <c:pt idx="3">
                    <c:v>1.0049999999999999</c:v>
                  </c:pt>
                  <c:pt idx="4">
                    <c:v>1.1475</c:v>
                  </c:pt>
                  <c:pt idx="5">
                    <c:v>0.97</c:v>
                  </c:pt>
                  <c:pt idx="6">
                    <c:v>1.1487500000000002</c:v>
                  </c:pt>
                  <c:pt idx="7">
                    <c:v>1.3687499999999999</c:v>
                  </c:pt>
                  <c:pt idx="8">
                    <c:v>1.3937499999999998</c:v>
                  </c:pt>
                  <c:pt idx="9">
                    <c:v>1.4375</c:v>
                  </c:pt>
                  <c:pt idx="10">
                    <c:v>1.6624999999999996</c:v>
                  </c:pt>
                  <c:pt idx="11">
                    <c:v>0.46</c:v>
                  </c:pt>
                </c:numCache>
              </c:numRef>
            </c:plus>
            <c:minus>
              <c:numRef>
                <c:f>'Hourly biting'!$AE$25:$AE$36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0.18875</c:v>
                  </c:pt>
                  <c:pt idx="2">
                    <c:v>0.36</c:v>
                  </c:pt>
                  <c:pt idx="3">
                    <c:v>0.61499999999999999</c:v>
                  </c:pt>
                  <c:pt idx="4">
                    <c:v>0.63249999999999995</c:v>
                  </c:pt>
                  <c:pt idx="5">
                    <c:v>0.57000000000000006</c:v>
                  </c:pt>
                  <c:pt idx="6">
                    <c:v>0.83125000000000004</c:v>
                  </c:pt>
                  <c:pt idx="7">
                    <c:v>1.03125</c:v>
                  </c:pt>
                  <c:pt idx="8">
                    <c:v>1.10625</c:v>
                  </c:pt>
                  <c:pt idx="9">
                    <c:v>0.96249999999999991</c:v>
                  </c:pt>
                  <c:pt idx="10">
                    <c:v>1.1375000000000002</c:v>
                  </c:pt>
                  <c:pt idx="1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ourly biting'!$S$4:$AD$4</c:f>
              <c:strCache>
                <c:ptCount val="12"/>
                <c:pt idx="0">
                  <c:v>07-08 pm</c:v>
                </c:pt>
                <c:pt idx="1">
                  <c:v>08-09 pm</c:v>
                </c:pt>
                <c:pt idx="2">
                  <c:v>09-10 pm</c:v>
                </c:pt>
                <c:pt idx="3">
                  <c:v>10-11 pm</c:v>
                </c:pt>
                <c:pt idx="4">
                  <c:v>11-12 pm</c:v>
                </c:pt>
                <c:pt idx="5">
                  <c:v>12-01 am</c:v>
                </c:pt>
                <c:pt idx="6">
                  <c:v>01-02 am</c:v>
                </c:pt>
                <c:pt idx="7">
                  <c:v>02-03 am</c:v>
                </c:pt>
                <c:pt idx="8">
                  <c:v>03-04 am</c:v>
                </c:pt>
                <c:pt idx="9">
                  <c:v>04-05 am</c:v>
                </c:pt>
                <c:pt idx="10">
                  <c:v>05-06 am</c:v>
                </c:pt>
                <c:pt idx="11">
                  <c:v>06-07 am</c:v>
                </c:pt>
              </c:strCache>
            </c:strRef>
          </c:cat>
          <c:val>
            <c:numRef>
              <c:f>'Hourly biting'!$S$6:$AD$6</c:f>
              <c:numCache>
                <c:formatCode>0.00</c:formatCode>
                <c:ptCount val="12"/>
                <c:pt idx="0">
                  <c:v>0</c:v>
                </c:pt>
                <c:pt idx="1">
                  <c:v>0.21875</c:v>
                </c:pt>
                <c:pt idx="2">
                  <c:v>0.5</c:v>
                </c:pt>
                <c:pt idx="3">
                  <c:v>1.125</c:v>
                </c:pt>
                <c:pt idx="4">
                  <c:v>1.3125</c:v>
                </c:pt>
                <c:pt idx="5">
                  <c:v>1</c:v>
                </c:pt>
                <c:pt idx="6">
                  <c:v>1.78125</c:v>
                </c:pt>
                <c:pt idx="7">
                  <c:v>2.53125</c:v>
                </c:pt>
                <c:pt idx="8">
                  <c:v>2.90625</c:v>
                </c:pt>
                <c:pt idx="9">
                  <c:v>2.5625</c:v>
                </c:pt>
                <c:pt idx="10">
                  <c:v>3.4375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DD-4058-8038-759A1FA87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2742488"/>
        <c:axId val="412737896"/>
      </c:lineChart>
      <c:catAx>
        <c:axId val="412742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46499467452948973"/>
              <c:y val="0.9328755627418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737896"/>
        <c:crosses val="autoZero"/>
        <c:auto val="1"/>
        <c:lblAlgn val="ctr"/>
        <c:lblOffset val="100"/>
        <c:noMultiLvlLbl val="0"/>
      </c:catAx>
      <c:valAx>
        <c:axId val="412737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ting rate (b/p/h)</a:t>
                </a:r>
              </a:p>
            </c:rich>
          </c:tx>
          <c:layout>
            <c:manualLayout>
              <c:xMode val="edge"/>
              <c:yMode val="edge"/>
              <c:x val="6.6680944881889756E-3"/>
              <c:y val="0.221087418817173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74248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45916220472441"/>
          <c:y val="0.28162959557062667"/>
          <c:w val="0.1954083779527559"/>
          <c:h val="0.215958910308625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36899266901981"/>
          <c:y val="4.5599307752241365E-2"/>
          <c:w val="0.70714824871029047"/>
          <c:h val="0.71362243512664369"/>
        </c:manualLayout>
      </c:layout>
      <c:lineChart>
        <c:grouping val="standard"/>
        <c:varyColors val="0"/>
        <c:ser>
          <c:idx val="0"/>
          <c:order val="0"/>
          <c:tx>
            <c:strRef>
              <c:f>'Hourly biting'!$AI$5</c:f>
              <c:strCache>
                <c:ptCount val="1"/>
                <c:pt idx="0">
                  <c:v>Indoo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Hourly biting'!$AX$10:$AX$21</c:f>
                <c:numCache>
                  <c:formatCode>General</c:formatCode>
                  <c:ptCount val="12"/>
                  <c:pt idx="0">
                    <c:v>0.15181818181818182</c:v>
                  </c:pt>
                  <c:pt idx="1">
                    <c:v>0.22969696969696973</c:v>
                  </c:pt>
                  <c:pt idx="2">
                    <c:v>0.31060606060606061</c:v>
                  </c:pt>
                  <c:pt idx="3">
                    <c:v>0.37000000000000011</c:v>
                  </c:pt>
                  <c:pt idx="4">
                    <c:v>0.4624242424242424</c:v>
                  </c:pt>
                  <c:pt idx="5">
                    <c:v>0.43030303030303019</c:v>
                  </c:pt>
                  <c:pt idx="6">
                    <c:v>0.56363636363636394</c:v>
                  </c:pt>
                  <c:pt idx="7">
                    <c:v>0.71515151515151532</c:v>
                  </c:pt>
                  <c:pt idx="8">
                    <c:v>0.69848484848484826</c:v>
                  </c:pt>
                  <c:pt idx="9">
                    <c:v>0.73333333333333339</c:v>
                  </c:pt>
                  <c:pt idx="10">
                    <c:v>0.7015151515151512</c:v>
                  </c:pt>
                  <c:pt idx="11">
                    <c:v>0.25151515151515147</c:v>
                  </c:pt>
                </c:numCache>
              </c:numRef>
            </c:plus>
            <c:minus>
              <c:numRef>
                <c:f>'Hourly biting'!$AW$10:$AW$21</c:f>
                <c:numCache>
                  <c:formatCode>General</c:formatCode>
                  <c:ptCount val="12"/>
                  <c:pt idx="0">
                    <c:v>6.1181818181818177E-2</c:v>
                  </c:pt>
                  <c:pt idx="1">
                    <c:v>0.16030303030303028</c:v>
                  </c:pt>
                  <c:pt idx="2">
                    <c:v>0.18939393939393939</c:v>
                  </c:pt>
                  <c:pt idx="3">
                    <c:v>0.26</c:v>
                  </c:pt>
                  <c:pt idx="4">
                    <c:v>0.33757575757575753</c:v>
                  </c:pt>
                  <c:pt idx="5">
                    <c:v>0.35969696969696974</c:v>
                  </c:pt>
                  <c:pt idx="6">
                    <c:v>0.43636363636363629</c:v>
                  </c:pt>
                  <c:pt idx="7">
                    <c:v>0.58484848484848495</c:v>
                  </c:pt>
                  <c:pt idx="8">
                    <c:v>0.60151515151515156</c:v>
                  </c:pt>
                  <c:pt idx="9">
                    <c:v>0.66666666666666696</c:v>
                  </c:pt>
                  <c:pt idx="10">
                    <c:v>0.69848484848484871</c:v>
                  </c:pt>
                  <c:pt idx="11">
                    <c:v>0.14848484848484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ourly biting'!$AJ$4:$AU$4</c:f>
              <c:strCache>
                <c:ptCount val="12"/>
                <c:pt idx="0">
                  <c:v>07-08 pm</c:v>
                </c:pt>
                <c:pt idx="1">
                  <c:v>08-09 pm</c:v>
                </c:pt>
                <c:pt idx="2">
                  <c:v>09-10 pm</c:v>
                </c:pt>
                <c:pt idx="3">
                  <c:v>10-11 pm</c:v>
                </c:pt>
                <c:pt idx="4">
                  <c:v>11-12 pm</c:v>
                </c:pt>
                <c:pt idx="5">
                  <c:v>12-01 am</c:v>
                </c:pt>
                <c:pt idx="6">
                  <c:v>01-02 am</c:v>
                </c:pt>
                <c:pt idx="7">
                  <c:v>02-03 am</c:v>
                </c:pt>
                <c:pt idx="8">
                  <c:v>03-04 am</c:v>
                </c:pt>
                <c:pt idx="9">
                  <c:v>04-05 am</c:v>
                </c:pt>
                <c:pt idx="10">
                  <c:v>05-06 am</c:v>
                </c:pt>
                <c:pt idx="11">
                  <c:v>06-07 am</c:v>
                </c:pt>
              </c:strCache>
            </c:strRef>
          </c:cat>
          <c:val>
            <c:numRef>
              <c:f>'Hourly biting'!$AJ$5:$AU$5</c:f>
              <c:numCache>
                <c:formatCode>0.00</c:formatCode>
                <c:ptCount val="12"/>
                <c:pt idx="0">
                  <c:v>6.8181818181818177E-2</c:v>
                </c:pt>
                <c:pt idx="1">
                  <c:v>0.28030303030303028</c:v>
                </c:pt>
                <c:pt idx="2">
                  <c:v>0.43939393939393939</c:v>
                </c:pt>
                <c:pt idx="3">
                  <c:v>0.75</c:v>
                </c:pt>
                <c:pt idx="4">
                  <c:v>1.2575757575757576</c:v>
                </c:pt>
                <c:pt idx="5">
                  <c:v>1.2196969696969697</c:v>
                </c:pt>
                <c:pt idx="6">
                  <c:v>2.1363636363636362</c:v>
                </c:pt>
                <c:pt idx="7">
                  <c:v>2.9848484848484849</c:v>
                </c:pt>
                <c:pt idx="8">
                  <c:v>3.4015151515151514</c:v>
                </c:pt>
                <c:pt idx="9">
                  <c:v>4.166666666666667</c:v>
                </c:pt>
                <c:pt idx="10">
                  <c:v>4.0984848484848486</c:v>
                </c:pt>
                <c:pt idx="11">
                  <c:v>0.348484848484848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1FD-4550-AF30-0BA94C345FFF}"/>
            </c:ext>
          </c:extLst>
        </c:ser>
        <c:ser>
          <c:idx val="1"/>
          <c:order val="1"/>
          <c:tx>
            <c:strRef>
              <c:f>'Hourly biting'!$AI$6</c:f>
              <c:strCache>
                <c:ptCount val="1"/>
                <c:pt idx="0">
                  <c:v>Outdoor</c:v>
                </c:pt>
              </c:strCache>
            </c:strRef>
          </c:tx>
          <c:spPr>
            <a:ln w="285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Hourly biting'!$AX$25:$AX$36</c:f>
                <c:numCache>
                  <c:formatCode>General</c:formatCode>
                  <c:ptCount val="12"/>
                  <c:pt idx="0">
                    <c:v>0.15939393939393939</c:v>
                  </c:pt>
                  <c:pt idx="1">
                    <c:v>0.18121212121212121</c:v>
                  </c:pt>
                  <c:pt idx="2">
                    <c:v>0.27818181818181814</c:v>
                  </c:pt>
                  <c:pt idx="3">
                    <c:v>0.34121212121212119</c:v>
                  </c:pt>
                  <c:pt idx="4">
                    <c:v>0.44333333333333336</c:v>
                  </c:pt>
                  <c:pt idx="5">
                    <c:v>0.41515151515151505</c:v>
                  </c:pt>
                  <c:pt idx="6">
                    <c:v>0.48484848484848486</c:v>
                  </c:pt>
                  <c:pt idx="7">
                    <c:v>0.57878787878787907</c:v>
                  </c:pt>
                  <c:pt idx="8">
                    <c:v>0.64848484848484844</c:v>
                  </c:pt>
                  <c:pt idx="9">
                    <c:v>0.69848484848484871</c:v>
                  </c:pt>
                  <c:pt idx="10">
                    <c:v>0.66666666666666652</c:v>
                  </c:pt>
                  <c:pt idx="11">
                    <c:v>0.22757575757575754</c:v>
                  </c:pt>
                </c:numCache>
              </c:numRef>
            </c:plus>
            <c:minus>
              <c:numRef>
                <c:f>'Hourly biting'!$AW$25:$AW$36</c:f>
                <c:numCache>
                  <c:formatCode>General</c:formatCode>
                  <c:ptCount val="12"/>
                  <c:pt idx="0">
                    <c:v>5.3606060606060608E-2</c:v>
                  </c:pt>
                  <c:pt idx="1">
                    <c:v>9.5787878787878783E-2</c:v>
                  </c:pt>
                  <c:pt idx="2">
                    <c:v>0.20181818181818181</c:v>
                  </c:pt>
                  <c:pt idx="3">
                    <c:v>0.23878787878787877</c:v>
                  </c:pt>
                  <c:pt idx="4">
                    <c:v>0.32666666666666677</c:v>
                  </c:pt>
                  <c:pt idx="5">
                    <c:v>0.30484848484848481</c:v>
                  </c:pt>
                  <c:pt idx="6">
                    <c:v>0.41515151515151505</c:v>
                  </c:pt>
                  <c:pt idx="7">
                    <c:v>0.42121212121212115</c:v>
                  </c:pt>
                  <c:pt idx="8">
                    <c:v>0.55151515151515129</c:v>
                  </c:pt>
                  <c:pt idx="9">
                    <c:v>0.50151515151515147</c:v>
                  </c:pt>
                  <c:pt idx="10">
                    <c:v>0.6333333333333333</c:v>
                  </c:pt>
                  <c:pt idx="11">
                    <c:v>0.142424242424242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ourly biting'!$AJ$4:$AU$4</c:f>
              <c:strCache>
                <c:ptCount val="12"/>
                <c:pt idx="0">
                  <c:v>07-08 pm</c:v>
                </c:pt>
                <c:pt idx="1">
                  <c:v>08-09 pm</c:v>
                </c:pt>
                <c:pt idx="2">
                  <c:v>09-10 pm</c:v>
                </c:pt>
                <c:pt idx="3">
                  <c:v>10-11 pm</c:v>
                </c:pt>
                <c:pt idx="4">
                  <c:v>11-12 pm</c:v>
                </c:pt>
                <c:pt idx="5">
                  <c:v>12-01 am</c:v>
                </c:pt>
                <c:pt idx="6">
                  <c:v>01-02 am</c:v>
                </c:pt>
                <c:pt idx="7">
                  <c:v>02-03 am</c:v>
                </c:pt>
                <c:pt idx="8">
                  <c:v>03-04 am</c:v>
                </c:pt>
                <c:pt idx="9">
                  <c:v>04-05 am</c:v>
                </c:pt>
                <c:pt idx="10">
                  <c:v>05-06 am</c:v>
                </c:pt>
                <c:pt idx="11">
                  <c:v>06-07 am</c:v>
                </c:pt>
              </c:strCache>
            </c:strRef>
          </c:cat>
          <c:val>
            <c:numRef>
              <c:f>'Hourly biting'!$AJ$6:$AU$6</c:f>
              <c:numCache>
                <c:formatCode>0.00</c:formatCode>
                <c:ptCount val="12"/>
                <c:pt idx="0">
                  <c:v>6.0606060606060608E-2</c:v>
                </c:pt>
                <c:pt idx="1">
                  <c:v>0.12878787878787878</c:v>
                </c:pt>
                <c:pt idx="2">
                  <c:v>0.43181818181818182</c:v>
                </c:pt>
                <c:pt idx="3">
                  <c:v>0.62878787878787878</c:v>
                </c:pt>
                <c:pt idx="4">
                  <c:v>1.1666666666666667</c:v>
                </c:pt>
                <c:pt idx="5">
                  <c:v>0.98484848484848486</c:v>
                </c:pt>
                <c:pt idx="6">
                  <c:v>1.5151515151515151</c:v>
                </c:pt>
                <c:pt idx="7">
                  <c:v>2.1212121212121211</c:v>
                </c:pt>
                <c:pt idx="8">
                  <c:v>2.6515151515151514</c:v>
                </c:pt>
                <c:pt idx="9">
                  <c:v>2.9015151515151514</c:v>
                </c:pt>
                <c:pt idx="10">
                  <c:v>3.3333333333333335</c:v>
                </c:pt>
                <c:pt idx="11">
                  <c:v>0.242424242424242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1FD-4550-AF30-0BA94C345F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2350776"/>
        <c:axId val="422351432"/>
      </c:lineChart>
      <c:catAx>
        <c:axId val="422350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42750543109653705"/>
              <c:y val="0.92352405290041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2351432"/>
        <c:crosses val="autoZero"/>
        <c:auto val="1"/>
        <c:lblAlgn val="ctr"/>
        <c:lblOffset val="100"/>
        <c:noMultiLvlLbl val="0"/>
      </c:catAx>
      <c:valAx>
        <c:axId val="422351432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9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ting rate (b/p/h)</a:t>
                </a:r>
              </a:p>
            </c:rich>
          </c:tx>
          <c:layout>
            <c:manualLayout>
              <c:xMode val="edge"/>
              <c:yMode val="edge"/>
              <c:x val="9.9665746982021131E-3"/>
              <c:y val="0.238024795970026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2350776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963833831115947"/>
          <c:y val="0.24236996237539274"/>
          <c:w val="0.2161238121096932"/>
          <c:h val="0.18824909817307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83437712758055"/>
          <c:y val="4.3405029825811299E-2"/>
          <c:w val="0.71177745427107597"/>
          <c:h val="0.72443324080892768"/>
        </c:manualLayout>
      </c:layout>
      <c:lineChart>
        <c:grouping val="standard"/>
        <c:varyColors val="0"/>
        <c:ser>
          <c:idx val="0"/>
          <c:order val="0"/>
          <c:tx>
            <c:strRef>
              <c:f>'Hourly biting'!$BB$5</c:f>
              <c:strCache>
                <c:ptCount val="1"/>
                <c:pt idx="0">
                  <c:v>Indoo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Hourly biting'!$BQ$10:$BQ$21</c:f>
                <c:numCache>
                  <c:formatCode>General</c:formatCode>
                  <c:ptCount val="12"/>
                  <c:pt idx="0">
                    <c:v>0.32947368421052636</c:v>
                  </c:pt>
                  <c:pt idx="1">
                    <c:v>0.39157894736842108</c:v>
                  </c:pt>
                  <c:pt idx="2">
                    <c:v>0.49894736842105258</c:v>
                  </c:pt>
                  <c:pt idx="3">
                    <c:v>0.60526315789473695</c:v>
                  </c:pt>
                  <c:pt idx="4">
                    <c:v>0.71052631578947367</c:v>
                  </c:pt>
                  <c:pt idx="5">
                    <c:v>0.86052631578947381</c:v>
                  </c:pt>
                  <c:pt idx="6">
                    <c:v>0.97105263157894717</c:v>
                  </c:pt>
                  <c:pt idx="7">
                    <c:v>1.1657894736842103</c:v>
                  </c:pt>
                  <c:pt idx="8">
                    <c:v>1.1763157894736844</c:v>
                  </c:pt>
                  <c:pt idx="9">
                    <c:v>1.1947368421052627</c:v>
                  </c:pt>
                  <c:pt idx="10">
                    <c:v>1.0763157894736839</c:v>
                  </c:pt>
                  <c:pt idx="11">
                    <c:v>0.19</c:v>
                  </c:pt>
                </c:numCache>
              </c:numRef>
            </c:plus>
            <c:minus>
              <c:numRef>
                <c:f>'Hourly biting'!$BP$10:$BP$21</c:f>
                <c:numCache>
                  <c:formatCode>General</c:formatCode>
                  <c:ptCount val="12"/>
                  <c:pt idx="0">
                    <c:v>0.15052631578947367</c:v>
                  </c:pt>
                  <c:pt idx="1">
                    <c:v>0.21842105263157893</c:v>
                  </c:pt>
                  <c:pt idx="2">
                    <c:v>0.31105263157894736</c:v>
                  </c:pt>
                  <c:pt idx="3">
                    <c:v>0.50473684210526304</c:v>
                  </c:pt>
                  <c:pt idx="4">
                    <c:v>0.54947368421052634</c:v>
                  </c:pt>
                  <c:pt idx="5">
                    <c:v>0.73947368421052628</c:v>
                  </c:pt>
                  <c:pt idx="6">
                    <c:v>0.82894736842105265</c:v>
                  </c:pt>
                  <c:pt idx="7">
                    <c:v>1.034210526315789</c:v>
                  </c:pt>
                  <c:pt idx="8">
                    <c:v>1.1236842105263163</c:v>
                  </c:pt>
                  <c:pt idx="9">
                    <c:v>1.1052631578947372</c:v>
                  </c:pt>
                  <c:pt idx="10">
                    <c:v>1.0236842105263158</c:v>
                  </c:pt>
                  <c:pt idx="1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ourly biting'!$BC$4:$BN$4</c:f>
              <c:strCache>
                <c:ptCount val="12"/>
                <c:pt idx="0">
                  <c:v>07-08 pm</c:v>
                </c:pt>
                <c:pt idx="1">
                  <c:v>08-09 pm</c:v>
                </c:pt>
                <c:pt idx="2">
                  <c:v>09-10 pm</c:v>
                </c:pt>
                <c:pt idx="3">
                  <c:v>10-11 pm</c:v>
                </c:pt>
                <c:pt idx="4">
                  <c:v>11-12 pm</c:v>
                </c:pt>
                <c:pt idx="5">
                  <c:v>12-01 am</c:v>
                </c:pt>
                <c:pt idx="6">
                  <c:v>01-02 am</c:v>
                </c:pt>
                <c:pt idx="7">
                  <c:v>02-03 am</c:v>
                </c:pt>
                <c:pt idx="8">
                  <c:v>03-04 am</c:v>
                </c:pt>
                <c:pt idx="9">
                  <c:v>04-05 am</c:v>
                </c:pt>
                <c:pt idx="10">
                  <c:v>05-06 am</c:v>
                </c:pt>
                <c:pt idx="11">
                  <c:v>06-07 am</c:v>
                </c:pt>
              </c:strCache>
            </c:strRef>
          </c:cat>
          <c:val>
            <c:numRef>
              <c:f>'Hourly biting'!$BC$5:$BN$5</c:f>
              <c:numCache>
                <c:formatCode>0.00</c:formatCode>
                <c:ptCount val="12"/>
                <c:pt idx="0">
                  <c:v>0.21052631578947367</c:v>
                </c:pt>
                <c:pt idx="1">
                  <c:v>0.36842105263157893</c:v>
                </c:pt>
                <c:pt idx="2">
                  <c:v>0.67105263157894735</c:v>
                </c:pt>
                <c:pt idx="3">
                  <c:v>1.3947368421052631</c:v>
                </c:pt>
                <c:pt idx="4">
                  <c:v>1.7894736842105263</c:v>
                </c:pt>
                <c:pt idx="5">
                  <c:v>3.0394736842105261</c:v>
                </c:pt>
                <c:pt idx="6">
                  <c:v>3.8289473684210527</c:v>
                </c:pt>
                <c:pt idx="7">
                  <c:v>5.4342105263157894</c:v>
                </c:pt>
                <c:pt idx="8">
                  <c:v>6.2236842105263159</c:v>
                </c:pt>
                <c:pt idx="9">
                  <c:v>6.1052631578947372</c:v>
                </c:pt>
                <c:pt idx="10">
                  <c:v>5.2236842105263159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0F-4D88-8740-BA2DE63840C0}"/>
            </c:ext>
          </c:extLst>
        </c:ser>
        <c:ser>
          <c:idx val="1"/>
          <c:order val="1"/>
          <c:tx>
            <c:strRef>
              <c:f>'Hourly biting'!$BB$6</c:f>
              <c:strCache>
                <c:ptCount val="1"/>
                <c:pt idx="0">
                  <c:v>Outdoor</c:v>
                </c:pt>
              </c:strCache>
            </c:strRef>
          </c:tx>
          <c:spPr>
            <a:ln w="285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Hourly biting'!$BQ$25:$BQ$36</c:f>
                <c:numCache>
                  <c:formatCode>General</c:formatCode>
                  <c:ptCount val="12"/>
                  <c:pt idx="0">
                    <c:v>0.23736842105263156</c:v>
                  </c:pt>
                  <c:pt idx="1">
                    <c:v>0.45684210526315783</c:v>
                  </c:pt>
                  <c:pt idx="2">
                    <c:v>0.44368421052631579</c:v>
                  </c:pt>
                  <c:pt idx="3">
                    <c:v>0.4726315789473684</c:v>
                  </c:pt>
                  <c:pt idx="4">
                    <c:v>0.6684210526315788</c:v>
                  </c:pt>
                  <c:pt idx="5">
                    <c:v>0.72368421052631571</c:v>
                  </c:pt>
                  <c:pt idx="6">
                    <c:v>0.85526315789473673</c:v>
                  </c:pt>
                  <c:pt idx="7">
                    <c:v>0.95526315789473637</c:v>
                  </c:pt>
                  <c:pt idx="8">
                    <c:v>1.0210526315789474</c:v>
                  </c:pt>
                  <c:pt idx="9">
                    <c:v>0.98157894736842088</c:v>
                  </c:pt>
                  <c:pt idx="10">
                    <c:v>0.93684210526315814</c:v>
                  </c:pt>
                  <c:pt idx="11">
                    <c:v>0.19</c:v>
                  </c:pt>
                </c:numCache>
              </c:numRef>
            </c:plus>
            <c:minus>
              <c:numRef>
                <c:f>'Hourly biting'!$BP$25:$BP$36</c:f>
                <c:numCache>
                  <c:formatCode>General</c:formatCode>
                  <c:ptCount val="12"/>
                  <c:pt idx="0">
                    <c:v>5.1631578947368417E-2</c:v>
                  </c:pt>
                  <c:pt idx="1">
                    <c:v>0.26315789473684215</c:v>
                  </c:pt>
                  <c:pt idx="2">
                    <c:v>0.27631578947368418</c:v>
                  </c:pt>
                  <c:pt idx="3">
                    <c:v>0.33736842105263154</c:v>
                  </c:pt>
                  <c:pt idx="4">
                    <c:v>0.53157894736842093</c:v>
                  </c:pt>
                  <c:pt idx="5">
                    <c:v>0.5363157894736843</c:v>
                  </c:pt>
                  <c:pt idx="6">
                    <c:v>0.74473684210526336</c:v>
                  </c:pt>
                  <c:pt idx="7">
                    <c:v>0.84473684210526345</c:v>
                  </c:pt>
                  <c:pt idx="8">
                    <c:v>0.87894736842105203</c:v>
                  </c:pt>
                  <c:pt idx="9">
                    <c:v>0.91842105263157858</c:v>
                  </c:pt>
                  <c:pt idx="10">
                    <c:v>0.76315789473684204</c:v>
                  </c:pt>
                  <c:pt idx="1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ourly biting'!$BC$4:$BN$4</c:f>
              <c:strCache>
                <c:ptCount val="12"/>
                <c:pt idx="0">
                  <c:v>07-08 pm</c:v>
                </c:pt>
                <c:pt idx="1">
                  <c:v>08-09 pm</c:v>
                </c:pt>
                <c:pt idx="2">
                  <c:v>09-10 pm</c:v>
                </c:pt>
                <c:pt idx="3">
                  <c:v>10-11 pm</c:v>
                </c:pt>
                <c:pt idx="4">
                  <c:v>11-12 pm</c:v>
                </c:pt>
                <c:pt idx="5">
                  <c:v>12-01 am</c:v>
                </c:pt>
                <c:pt idx="6">
                  <c:v>01-02 am</c:v>
                </c:pt>
                <c:pt idx="7">
                  <c:v>02-03 am</c:v>
                </c:pt>
                <c:pt idx="8">
                  <c:v>03-04 am</c:v>
                </c:pt>
                <c:pt idx="9">
                  <c:v>04-05 am</c:v>
                </c:pt>
                <c:pt idx="10">
                  <c:v>05-06 am</c:v>
                </c:pt>
                <c:pt idx="11">
                  <c:v>06-07 am</c:v>
                </c:pt>
              </c:strCache>
            </c:strRef>
          </c:cat>
          <c:val>
            <c:numRef>
              <c:f>'Hourly biting'!$BC$6:$BN$6</c:f>
              <c:numCache>
                <c:formatCode>0.00</c:formatCode>
                <c:ptCount val="12"/>
                <c:pt idx="0">
                  <c:v>5.2631578947368418E-2</c:v>
                </c:pt>
                <c:pt idx="1">
                  <c:v>0.51315789473684215</c:v>
                </c:pt>
                <c:pt idx="2">
                  <c:v>0.52631578947368418</c:v>
                </c:pt>
                <c:pt idx="3">
                  <c:v>0.69736842105263153</c:v>
                </c:pt>
                <c:pt idx="4">
                  <c:v>1.631578947368421</c:v>
                </c:pt>
                <c:pt idx="5">
                  <c:v>1.7763157894736843</c:v>
                </c:pt>
                <c:pt idx="6">
                  <c:v>2.6447368421052633</c:v>
                </c:pt>
                <c:pt idx="7">
                  <c:v>3.6447368421052633</c:v>
                </c:pt>
                <c:pt idx="8">
                  <c:v>4.0789473684210522</c:v>
                </c:pt>
                <c:pt idx="9">
                  <c:v>4.1184210526315788</c:v>
                </c:pt>
                <c:pt idx="10">
                  <c:v>3.263157894736842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0F-4D88-8740-BA2DE63840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5205944"/>
        <c:axId val="475208896"/>
      </c:lineChart>
      <c:catAx>
        <c:axId val="475205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5208896"/>
        <c:crosses val="autoZero"/>
        <c:auto val="1"/>
        <c:lblAlgn val="ctr"/>
        <c:lblOffset val="100"/>
        <c:noMultiLvlLbl val="0"/>
      </c:catAx>
      <c:valAx>
        <c:axId val="475208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9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ting rate (b/p/h)</a:t>
                </a:r>
              </a:p>
            </c:rich>
          </c:tx>
          <c:layout>
            <c:manualLayout>
              <c:xMode val="edge"/>
              <c:yMode val="edge"/>
              <c:x val="2.4784401949756282E-3"/>
              <c:y val="0.25457731452633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520594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366654168228967"/>
          <c:y val="0.33757623822202082"/>
          <c:w val="0.1904604424446944"/>
          <c:h val="0.182954976781748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0847</cdr:x>
      <cdr:y>0.00728</cdr:y>
    </cdr:from>
    <cdr:to>
      <cdr:x>0.99322</cdr:x>
      <cdr:y>0.10437</cdr:y>
    </cdr:to>
    <cdr:sp macro="" textlink="">
      <cdr:nvSpPr>
        <cdr:cNvPr id="2" name="Text Box 10"/>
        <cdr:cNvSpPr txBox="1"/>
      </cdr:nvSpPr>
      <cdr:spPr>
        <a:xfrm xmlns:a="http://schemas.openxmlformats.org/drawingml/2006/main">
          <a:off x="3403600" y="19050"/>
          <a:ext cx="317500" cy="2540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9241</cdr:x>
      <cdr:y>0.03008</cdr:y>
    </cdr:from>
    <cdr:to>
      <cdr:x>0.96817</cdr:x>
      <cdr:y>0.09319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3121793" y="69531"/>
          <a:ext cx="148877" cy="14587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GB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90794</cdr:x>
      <cdr:y>0.01199</cdr:y>
    </cdr:from>
    <cdr:to>
      <cdr:x>0.9873</cdr:x>
      <cdr:y>0.10791</cdr:y>
    </cdr:to>
    <cdr:sp macro="" textlink="">
      <cdr:nvSpPr>
        <cdr:cNvPr id="3" name="Text Box 10"/>
        <cdr:cNvSpPr txBox="1"/>
      </cdr:nvSpPr>
      <cdr:spPr>
        <a:xfrm xmlns:a="http://schemas.openxmlformats.org/drawingml/2006/main">
          <a:off x="3632200" y="31750"/>
          <a:ext cx="317500" cy="2540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0"/>
            </a:spcAft>
          </a:pPr>
          <a:r>
            <a:rPr lang="en-GB" sz="11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n-GB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92461</cdr:x>
      <cdr:y>0.03324</cdr:y>
    </cdr:from>
    <cdr:to>
      <cdr:x>0.96588</cdr:x>
      <cdr:y>0.09559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3358373" y="82323"/>
          <a:ext cx="149901" cy="15441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GB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ovi</dc:creator>
  <cp:keywords/>
  <dc:description/>
  <cp:lastModifiedBy>Arthur Sovi</cp:lastModifiedBy>
  <cp:revision>3</cp:revision>
  <dcterms:created xsi:type="dcterms:W3CDTF">2021-01-19T22:17:00Z</dcterms:created>
  <dcterms:modified xsi:type="dcterms:W3CDTF">2021-04-30T09:55:00Z</dcterms:modified>
</cp:coreProperties>
</file>